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67C" w:rsidRDefault="00BE167C">
      <w:pPr>
        <w:snapToGrid w:val="0"/>
        <w:spacing w:line="480" w:lineRule="auto"/>
        <w:jc w:val="center"/>
        <w:rPr>
          <w:bCs/>
          <w:sz w:val="20"/>
          <w:szCs w:val="20"/>
        </w:rPr>
      </w:pPr>
      <w:r>
        <w:rPr>
          <w:b/>
          <w:bCs/>
        </w:rPr>
        <w:t>Table S7</w:t>
      </w:r>
      <w:r>
        <w:rPr>
          <w:b/>
          <w:bCs/>
          <w:sz w:val="20"/>
          <w:szCs w:val="20"/>
        </w:rPr>
        <w:t xml:space="preserve"> Correlation coefficient of gene expression level and polysaccharide content. </w:t>
      </w:r>
      <w:r>
        <w:rPr>
          <w:bCs/>
          <w:sz w:val="20"/>
          <w:szCs w:val="20"/>
        </w:rPr>
        <w:t>* indicates significant correlation (</w:t>
      </w:r>
      <w:r>
        <w:rPr>
          <w:color w:val="000000"/>
          <w:sz w:val="20"/>
          <w:szCs w:val="20"/>
        </w:rPr>
        <w:t>P-value</w:t>
      </w:r>
      <w:r>
        <w:rPr>
          <w:bCs/>
          <w:sz w:val="20"/>
          <w:szCs w:val="20"/>
        </w:rPr>
        <w:t>&lt;0.05, r&gt;0.9).</w:t>
      </w:r>
    </w:p>
    <w:tbl>
      <w:tblPr>
        <w:tblW w:w="7233" w:type="dxa"/>
        <w:jc w:val="center"/>
        <w:tblCellMar>
          <w:left w:w="0" w:type="dxa"/>
          <w:right w:w="0" w:type="dxa"/>
        </w:tblCellMar>
        <w:tblLook w:val="00A0"/>
      </w:tblPr>
      <w:tblGrid>
        <w:gridCol w:w="3312"/>
        <w:gridCol w:w="1356"/>
        <w:gridCol w:w="2565"/>
      </w:tblGrid>
      <w:tr w:rsidR="00BE167C">
        <w:trPr>
          <w:trHeight w:val="272"/>
          <w:jc w:val="center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GENE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Cs w:val="21"/>
                <w:lang/>
              </w:rPr>
              <w:t>Correlation coefficient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193194_c0_g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324717387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675282613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82117_c0_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12457436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875425638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82527_c0_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57046179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429538202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83085_c1_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693946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3060534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83458_c1_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09327749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906722509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83458_c1_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09327749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906722509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83830_c3_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78333114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216668855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83861_c1_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03706003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962939966*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84086_c1_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11362098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886379018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87479_c0_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04402067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955979324*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87865_c1_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06676559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933234403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88611_c1_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39285906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607140939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89363_c3_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17604785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823952141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89461_c0_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48349581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516504184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89461_c0_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47295265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527047341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89907_c1_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90561200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094387996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0463_c2_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1726422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82735775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1060_c3_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51428565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485714343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1806_c0_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47650331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523496685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2023_c2_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02290705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977092944*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2244_c2_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02560500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974394991*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2316_c0_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43744324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562556751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2951_c3_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51392967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486070324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3239_c0_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32171008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678289915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3742_c2_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02377059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976229407*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4648_c0_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75941489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240585105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5388_c1_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58925713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410742863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5705_c0_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0136586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98634132*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5773_c1_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15265882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847341177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6635_c0_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04313287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956867124*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6822_c1_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87665173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123348267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6822_c1_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16700081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832999181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7446_c5_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09458499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-0.905415004</w:t>
            </w:r>
          </w:p>
        </w:tc>
      </w:tr>
      <w:tr w:rsidR="00BE167C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TRINITY_DN97571_c1_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453946954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E167C" w:rsidRDefault="00BE167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/>
              </w:rPr>
              <w:t>0.546053046</w:t>
            </w:r>
          </w:p>
        </w:tc>
      </w:tr>
    </w:tbl>
    <w:p w:rsidR="00BE167C" w:rsidRDefault="00BE167C">
      <w:bookmarkStart w:id="0" w:name="_GoBack"/>
      <w:bookmarkEnd w:id="0"/>
    </w:p>
    <w:sectPr w:rsidR="00BE167C" w:rsidSect="009554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es New Roma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4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90E086C"/>
    <w:rsid w:val="00117CE3"/>
    <w:rsid w:val="001E3F19"/>
    <w:rsid w:val="005B194B"/>
    <w:rsid w:val="009554FE"/>
    <w:rsid w:val="00BE167C"/>
    <w:rsid w:val="090E08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Top of Form" w:locked="1" w:semiHidden="0" w:uiPriority="0" w:unhideWhenUsed="0"/>
    <w:lsdException w:name="HTML Bottom of Form" w:locked="1" w:semiHidden="0" w:uiPriority="0" w:unhideWhenUsed="0"/>
    <w:lsdException w:name="Normal Table" w:locked="1" w:semiHidden="0" w:uiPriority="0" w:unhideWhenUsed="0"/>
    <w:lsdException w:name="No List" w:locked="1" w:semiHidden="0" w:uiPriority="0" w:unhideWhenUsed="0"/>
    <w:lsdException w:name="Outline List 1" w:locked="1" w:semiHidden="0" w:uiPriority="0" w:unhideWhenUsed="0"/>
    <w:lsdException w:name="Outline List 2" w:locked="1" w:semiHidden="0" w:uiPriority="0" w:unhideWhenUsed="0"/>
    <w:lsdException w:name="Outline List 3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4FE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268</Words>
  <Characters>153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死生契阔</dc:creator>
  <cp:keywords/>
  <dc:description/>
  <cp:lastModifiedBy>AutoBVT</cp:lastModifiedBy>
  <cp:revision>2</cp:revision>
  <dcterms:created xsi:type="dcterms:W3CDTF">2020-12-14T07:26:00Z</dcterms:created>
  <dcterms:modified xsi:type="dcterms:W3CDTF">2020-12-19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